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. 1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140960" cy="25596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0960" cy="2559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. 1 Representative results of KEGG analyses. (A)</w:t>
      </w:r>
      <w:r>
        <w:rPr>
          <w:rFonts w:cs="Times New Roman" w:ascii="Times New Roman" w:hAnsi="Times New Roman"/>
          <w:sz w:val="24"/>
          <w:szCs w:val="24"/>
        </w:rPr>
        <w:t xml:space="preserve"> Bubble plots of the KEGG analyses.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Results of the KEGG analyses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Table S1.</w:t>
      </w:r>
      <w:r>
        <w:rPr/>
        <w:t xml:space="preserve"> The primer sequences used in qPCR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410"/>
        <w:gridCol w:w="4620"/>
      </w:tblGrid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 nam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  <w:lang w:val="en"/>
              </w:rPr>
            </w:pPr>
            <w:r>
              <w:rPr>
                <w:rFonts w:cs="Times New Roman" w:ascii="Times New Roman" w:hAnsi="Times New Roman"/>
                <w:b/>
                <w:szCs w:val="21"/>
                <w:lang w:val="en"/>
              </w:rPr>
              <w:t>Primer orientation</w:t>
            </w:r>
          </w:p>
        </w:tc>
        <w:tc>
          <w:tcPr>
            <w:tcW w:w="46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  <w:lang w:val="en"/>
              </w:rPr>
              <w:t>Sequence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EGFR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TGCCGCAAAGTGTGTAACG-3’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AGATCGCCACTGATGGAGG-3’</w:t>
            </w:r>
          </w:p>
        </w:tc>
      </w:tr>
      <w:tr>
        <w:trPr/>
        <w:tc>
          <w:tcPr>
            <w:tcW w:w="127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MAPK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GGACTGCAGGAACGAGTTTT-3’</w:t>
            </w:r>
          </w:p>
        </w:tc>
      </w:tr>
      <w:tr>
        <w:trPr/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AGCCCATGCCAAGGATGAC-3’</w:t>
            </w:r>
          </w:p>
        </w:tc>
      </w:tr>
      <w:tr>
        <w:trPr/>
        <w:tc>
          <w:tcPr>
            <w:tcW w:w="127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SLC2A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GGCATCAACGCTGTCTTCT-3’</w:t>
            </w:r>
          </w:p>
        </w:tc>
      </w:tr>
      <w:tr>
        <w:trPr/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GCCAATGGTGGCATACACA-3’</w:t>
            </w:r>
          </w:p>
        </w:tc>
      </w:tr>
      <w:tr>
        <w:trPr/>
        <w:tc>
          <w:tcPr>
            <w:tcW w:w="127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HIF1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CCTATGACCTGCTTGGTGC-3’</w:t>
            </w:r>
          </w:p>
        </w:tc>
      </w:tr>
      <w:tr>
        <w:trPr/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GCTGTGTCGACTGAGGAAA-3’</w:t>
            </w:r>
          </w:p>
        </w:tc>
      </w:tr>
      <w:tr>
        <w:trPr/>
        <w:tc>
          <w:tcPr>
            <w:tcW w:w="127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FTH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AGAACTACCACCAGGACTCAG-3’</w:t>
            </w:r>
          </w:p>
        </w:tc>
      </w:tr>
      <w:tr>
        <w:trPr/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AGCCACATCATCGCGGTC-3’</w:t>
            </w:r>
          </w:p>
        </w:tc>
      </w:tr>
      <w:tr>
        <w:trPr/>
        <w:tc>
          <w:tcPr>
            <w:tcW w:w="127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FT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AGGCTCACTCTCAAGCACG-3’</w:t>
            </w:r>
          </w:p>
        </w:tc>
      </w:tr>
      <w:tr>
        <w:trPr/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szCs w:val="21"/>
              </w:rPr>
              <w:t>AAAGCTGCCTATTGGCTGGA</w:t>
            </w:r>
            <w:r>
              <w:rPr>
                <w:rFonts w:cs="Times New Roman" w:ascii="Times New Roman" w:hAnsi="Times New Roman"/>
              </w:rPr>
              <w:t>-3’</w:t>
            </w:r>
          </w:p>
        </w:tc>
      </w:tr>
      <w:tr>
        <w:trPr/>
        <w:tc>
          <w:tcPr>
            <w:tcW w:w="127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IREB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szCs w:val="21"/>
              </w:rPr>
              <w:t>TGGAGAACTAGGCCGAAACTC</w:t>
            </w:r>
            <w:r>
              <w:rPr>
                <w:rFonts w:cs="Times New Roman" w:ascii="Times New Roman" w:hAnsi="Times New Roman"/>
              </w:rPr>
              <w:t>-3’</w:t>
            </w:r>
          </w:p>
        </w:tc>
      </w:tr>
      <w:tr>
        <w:trPr/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szCs w:val="21"/>
              </w:rPr>
              <w:t>ACACTGTTTCAGGTTCAGGCA</w:t>
            </w:r>
            <w:r>
              <w:rPr>
                <w:rFonts w:cs="Times New Roman" w:ascii="Times New Roman" w:hAnsi="Times New Roman"/>
              </w:rPr>
              <w:t>-3’</w:t>
            </w:r>
          </w:p>
        </w:tc>
      </w:tr>
      <w:tr>
        <w:trPr/>
        <w:tc>
          <w:tcPr>
            <w:tcW w:w="127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SLC7A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szCs w:val="21"/>
              </w:rPr>
              <w:t>GTCAATGGGTCCCTGTTCACATCC</w:t>
            </w:r>
            <w:r>
              <w:rPr>
                <w:rFonts w:cs="Times New Roman" w:ascii="Times New Roman" w:hAnsi="Times New Roman"/>
              </w:rPr>
              <w:t>-3’</w:t>
            </w:r>
          </w:p>
        </w:tc>
      </w:tr>
      <w:tr>
        <w:trPr/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szCs w:val="21"/>
              </w:rPr>
              <w:t>GGCGTAGAGCAGCGTCATCAC</w:t>
            </w:r>
            <w:r>
              <w:rPr>
                <w:rFonts w:cs="Times New Roman" w:ascii="Times New Roman" w:hAnsi="Times New Roman"/>
              </w:rPr>
              <w:t>-3’</w:t>
            </w:r>
          </w:p>
        </w:tc>
      </w:tr>
      <w:tr>
        <w:trPr/>
        <w:tc>
          <w:tcPr>
            <w:tcW w:w="127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GDF1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szCs w:val="21"/>
              </w:rPr>
              <w:t>ATTCGAACACCGACCTCGTC</w:t>
            </w:r>
            <w:r>
              <w:rPr>
                <w:rFonts w:cs="Times New Roman" w:ascii="Times New Roman" w:hAnsi="Times New Roman"/>
              </w:rPr>
              <w:t>-3’</w:t>
            </w:r>
          </w:p>
        </w:tc>
      </w:tr>
      <w:tr>
        <w:trPr/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szCs w:val="21"/>
              </w:rPr>
              <w:t>GAGAGATACGCAGGTGCAGG</w:t>
            </w:r>
            <w:r>
              <w:rPr>
                <w:rFonts w:cs="Times New Roman" w:ascii="Times New Roman" w:hAnsi="Times New Roman"/>
              </w:rPr>
              <w:t>-3’</w:t>
            </w:r>
          </w:p>
        </w:tc>
      </w:tr>
      <w:tr>
        <w:trPr/>
        <w:tc>
          <w:tcPr>
            <w:tcW w:w="127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PLIN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szCs w:val="21"/>
              </w:rPr>
              <w:t>TGAGATGGCAGAGAACGGTG</w:t>
            </w:r>
            <w:r>
              <w:rPr>
                <w:rFonts w:cs="Times New Roman" w:ascii="Times New Roman" w:hAnsi="Times New Roman"/>
              </w:rPr>
              <w:t>-3’</w:t>
            </w:r>
          </w:p>
        </w:tc>
      </w:tr>
      <w:tr>
        <w:trPr/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szCs w:val="21"/>
              </w:rPr>
              <w:t>GCAATTTGCGGCTCTAGCTT</w:t>
            </w:r>
            <w:r>
              <w:rPr>
                <w:rFonts w:cs="Times New Roman" w:ascii="Times New Roman" w:hAnsi="Times New Roman"/>
              </w:rPr>
              <w:t>-3’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ind w:right="84" w:hanging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able S2. The ferroptosis related genes</w:t>
      </w:r>
    </w:p>
    <w:tbl>
      <w:tblPr>
        <w:tblW w:w="836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41"/>
        <w:gridCol w:w="6521"/>
        <w:gridCol w:w="141"/>
      </w:tblGrid>
      <w:tr>
        <w:trPr>
          <w:tblHeader w:val="true"/>
          <w:trHeight w:val="416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ategory</w:t>
            </w:r>
          </w:p>
        </w:tc>
        <w:tc>
          <w:tcPr>
            <w:tcW w:w="666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Ferroptosis-related genes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809" w:hRule="atLeast"/>
        </w:trPr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right="84" w:hanging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RIVER</w:t>
            </w:r>
          </w:p>
        </w:tc>
        <w:tc>
          <w:tcPr>
            <w:tcW w:w="666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right="-31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L8, IREB2, ATP5MC3, CS, EMC2, ACSF2, NOX1, CYBB, NOX3, NOX4, NOX5, DUOX1, DUOX2, G6PD, PGD, VDAC2, PIK3CA, FLT3, SCP2, TP53, ACSL4, LPCAT3, NRAS, KRAS, HRAS, TF, TFRC, TFR2, SLC38A1, SLC1A5, GLS2, GOT1, CARS1, TP53, ALOX5, KEAP1, HMOX1, TP53, TP53, GLS2, ATG5, ATG7, NCOA4, TF, ALOX5, ALOX12, ALOX12B, ALOX15, ALOX15B, ALOXE3, PHKG2, TFRC, ACO1, IREB2, SLC38A1, GLS2, G6PDX, ULK1, ATG3, ATG4D, ATG5, BECN1, MAP1LC3A, GABARAPL2, GABARAPL1, ATG16L1, WIPI1, WIPI2, SNX4, ATG13, ULK2, NCOA4, ACSL4, TP53, SAT1, ALOX15, ACSL4, LPCAT3, ALOX15, ACSL4, KEAP1, EGFR, NOX4, MAPK3, MAPK1, BID, ACSL4, ZEB1, KEAP1, DPP4, ALOX15, ALOX12, CDKN2A, PEBP1, SOCS1, CDO1, MYB, HMOX1, MAPK8, MAPK9, MAPK1, MAPK3, SLC1A5, CHAC1, MAPK14, LINC00472, NOX4, GOT1, BECN1, PRKAA2, PRKAA1, ELAVL1, BAP1, TP53, ABCC1, ACSL4, MIR6852, ACVR1B, TGFBR1, BAP1, EPAS1, HILPDA, HIF1A, ALOX12, ACSL4, HMOX1, IFNG, ANO6, LPIN1, HMGB1, TNFAIP3, TLR4, NOX4, ATF3, ATM, YY1AP1, EGLN2, MIOX, TAZ, MTDH, IDH1, SIRT1, TAZ, BECN1, FBXW7, PANX1, DNAJB6, BACH1, ACSL4, LONP1</w:t>
            </w:r>
          </w:p>
        </w:tc>
      </w:tr>
      <w:tr>
        <w:trPr>
          <w:trHeight w:val="4390" w:hRule="atLeast"/>
        </w:trPr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right="84" w:hanging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ARKER</w:t>
            </w:r>
          </w:p>
        </w:tc>
        <w:tc>
          <w:tcPr>
            <w:tcW w:w="666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right="-31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GS2, DUSP1, NOS2, NCF2, MT3, UBC, ALB, TXNRD1, SRXN1, GPX2, BNIP3, OXSR1, SELENOS, ANGPTL7, CHAC1, SLC7A11, DDIT4, LOC284561, ASNS, TSC22D3, DDIT3, JDP2, SESN2, SLC1A4, PCK2, TXNIP, VLDLR, GPT2, PSAT1, LURAP1L, SLC7A5, HERPUD1, XBP1, ATF3, SLC3A2, CBS, ATF4, ZNF419, KLHL24, TRIB3, ZFP69B, ATP6V1G2, VEGFA, GDF15, TUBE1, ARRDC3, CEBPG, SNORA16A, RGS4, BLOC1S5-TXNDC5, LOC390705, EIF2S1, KIM-1, IL6, CXCL2, RELA, HSD17B11, AGPAT3, SETD1B, HMOX1, TF, FTL, RPL8, ATP5MC3, TFRC, MAFG, IL33, FTH1, SLC40A1, TF, TFRC, FTH1, GPX4, HAMP, HSPB1, NFE2L2, STEAP3, DRD5, GPX4, DRD4, MAP3K5, MAPK14, SLC2A1, SLC2A3, SLC2A6, SLC2A8, SLC2A12, GLUT13, SLC2A14, EIF2AK4, EIF2S1, ATF4, ALOX5, ALOX12, ALOX15, ALOX5, ACSF2, IREB2, GPX4, HMGB1, HMOX1, NFE2L2, ELAVL1, SLC3A2, SLC7A11, TFAP2C, SP1, HBA1, NNMT, PLIN4, HIC1, STMN1, RRM2, CAPG, HNF4A, NGB, YWHAE, GABPB1, AURKA, MIR4715, RIPK1, PRDX1, MIR30B</w:t>
            </w:r>
          </w:p>
        </w:tc>
      </w:tr>
    </w:tbl>
    <w:p>
      <w:pPr>
        <w:pStyle w:val="Normal"/>
        <w:rPr/>
      </w:pPr>
      <w:r>
        <w:rPr>
          <w:rFonts w:cs="等线;DengXian"/>
        </w:rPr>
        <w:t xml:space="preserve"> </w:t>
      </w:r>
      <w:r>
        <w:rPr>
          <w:rFonts w:cs="等线;DengXian"/>
        </w:rPr>
        <w:t xml:space="preserve">                                                       </w:t>
      </w:r>
      <w:r>
        <w:rPr/>
        <w:t>(continued on next page)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ind w:right="8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2 Table. (continued)</w:t>
      </w:r>
    </w:p>
    <w:tbl>
      <w:tblPr>
        <w:tblW w:w="843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6736"/>
      </w:tblGrid>
      <w:tr>
        <w:trPr>
          <w:tblHeader w:val="true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ategory</w:t>
            </w:r>
          </w:p>
        </w:tc>
        <w:tc>
          <w:tcPr>
            <w:tcW w:w="6736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Ferroptosis-related genes</w:t>
            </w:r>
          </w:p>
        </w:tc>
      </w:tr>
      <w:tr>
        <w:trPr/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ind w:right="84" w:hanging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UPPRESSOR</w:t>
            </w:r>
          </w:p>
        </w:tc>
        <w:tc>
          <w:tcPr>
            <w:tcW w:w="6736" w:type="dxa"/>
            <w:tcBorders>
              <w:bottom w:val="single" w:sz="4" w:space="0" w:color="000000"/>
            </w:tcBorders>
          </w:tcPr>
          <w:p>
            <w:pPr>
              <w:pStyle w:val="Normal"/>
              <w:ind w:right="-31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7A11, GPX4, AKR1C1, AKR1C2, AKR1C3, GPX4, RB1, HSPB1, HSF1, SLC7A11, GPX4, GCLC, SLC7A11, NFE2L2, SQSTM1, NQO1, HMOX1, FTH1, MUC1, SLC3A2, MT1G, NFE2L2, SLC40A1, SLC7A11, GPX4, SLC7A11, CISD1, SLC7A11, FANCD2, GPX4, NFE2L2, FTMT, HSPA5, ATF4, SLC7A11, GPX4, GPX4, HMOX1, ATF4, NFE2L2, TP53, SLC7A11, HELLS, SCD, FADS2, SRC, STAT3, NFE2L2, PML, MTOR, NFS1, TP63, SLC7A11, TP53, CDKN1A, MIR137, SLC40A1, GPX4, GPX4, ENPP2, VDAC2, FH, CISD2, SLC40A1, MIR9-1, MIR9-2, MIR9-3, CBS, NFE2L2, SQSTM1, GPX4, ISCU, FTH1, ACSL3, OTUB1, CD44, LINC00336, STAT3, BRD4, PRDX6, MIR17, SCD, SESN2, NF2, ARNTL, HIF1A, JUN, CA9, HSPA5, TMBIM4, HSPA5, PLIN2, MIR212, Fer1HCH, AIFM2, AIFM2, LAMP2, ZFP36, GPX4, PROM2, CHMP5, CHMP6, AKR1C1, AKR1C2, AKR1C3, CBS, NFE2L2, CAV1, GCH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36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able S3</w:t>
      </w:r>
      <w:r>
        <w:rPr/>
        <w:t>. The enriched terms for different expressed FRGs.</w:t>
      </w:r>
    </w:p>
    <w:tbl>
      <w:tblPr>
        <w:tblW w:w="8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418"/>
        <w:gridCol w:w="2693"/>
        <w:gridCol w:w="1985"/>
        <w:gridCol w:w="1134"/>
      </w:tblGrid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ategory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erm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escriptio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Cs w:val="21"/>
              </w:rPr>
              <w:t>-valu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6219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ular response to chemical stres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F1A, EGFR, CYBB, MAPK8, SLC2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5E-03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166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sponse to hypoxi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F1A, HILPDA, CYBB, DPP4, SLC2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5E-03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3629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sponse to decreased oxygen level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F1A, HILPDA, CYBB, DPP4, SLC2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5E-03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687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ular iron ion homeostasi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TH1, HIF1A, FT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5E-03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4668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sponse to cadmium 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GFR, CYBB, MAPK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5E-03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576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condary lysosom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TH1,FT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19E-03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1632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ical plasma membran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FR,DPP4,SLC7A5,SLC2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9E-02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4517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ical part of cell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FR,DPP4,SLC7A5,SLC2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9E-02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581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pid drople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IN2,HILPD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5E-02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3013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docytic vesicl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FR,CYBB,DPP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5E-02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819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rrous iron binding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TH1,CDO1,FT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3E-04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432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rroxidase activit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TH1,FT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6E-03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1672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xidoreductase activity, oxidizing metal ions, oxygen as accepto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TH1,FT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6E-03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819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rric iron binding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TH1,FT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6E-03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16722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xidoreductase activity, oxidizing metal ions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TH1,FT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7E-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2T14:07:00Z</dcterms:created>
  <dc:creator>DELL</dc:creator>
  <dc:description/>
  <cp:keywords/>
  <dc:language>en-US</dc:language>
  <cp:lastModifiedBy>DELL</cp:lastModifiedBy>
  <dcterms:modified xsi:type="dcterms:W3CDTF">2021-12-01T12:43:00Z</dcterms:modified>
  <cp:revision>5</cp:revision>
  <dc:subject/>
  <dc:title/>
</cp:coreProperties>
</file>